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6AD0C" w14:textId="2471E0DA" w:rsidR="00891A1E" w:rsidRDefault="00564062">
      <w:r w:rsidRPr="00103E4D">
        <w:rPr>
          <w:rFonts w:hint="eastAsia"/>
          <w:b/>
        </w:rPr>
        <w:t>T</w:t>
      </w:r>
      <w:r w:rsidRPr="00103E4D">
        <w:rPr>
          <w:b/>
        </w:rPr>
        <w:t>able S1.</w:t>
      </w:r>
      <w:r>
        <w:t xml:space="preserve"> Detailed information about the datasets used in current Mendelian randomization study.</w:t>
      </w:r>
    </w:p>
    <w:p w14:paraId="21795121" w14:textId="462A2E90" w:rsidR="00564062" w:rsidRDefault="005640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16098C" w:rsidRPr="00103E4D" w14:paraId="52EE2942" w14:textId="77777777" w:rsidTr="0016098C">
        <w:tc>
          <w:tcPr>
            <w:tcW w:w="2252" w:type="dxa"/>
          </w:tcPr>
          <w:p w14:paraId="75919DD6" w14:textId="0A465ECB" w:rsidR="0016098C" w:rsidRPr="00103E4D" w:rsidRDefault="00C9014B">
            <w:pPr>
              <w:rPr>
                <w:b/>
              </w:rPr>
            </w:pPr>
            <w:r w:rsidRPr="00103E4D">
              <w:rPr>
                <w:b/>
              </w:rPr>
              <w:t>Exposure/Outcome</w:t>
            </w:r>
          </w:p>
        </w:tc>
        <w:tc>
          <w:tcPr>
            <w:tcW w:w="2252" w:type="dxa"/>
          </w:tcPr>
          <w:p w14:paraId="6E6111BA" w14:textId="56FD622E" w:rsidR="0016098C" w:rsidRPr="00103E4D" w:rsidRDefault="00C9014B">
            <w:pPr>
              <w:rPr>
                <w:b/>
              </w:rPr>
            </w:pPr>
            <w:r w:rsidRPr="00103E4D">
              <w:rPr>
                <w:b/>
              </w:rPr>
              <w:t>Consortium</w:t>
            </w:r>
          </w:p>
        </w:tc>
        <w:tc>
          <w:tcPr>
            <w:tcW w:w="2253" w:type="dxa"/>
          </w:tcPr>
          <w:p w14:paraId="1CF1F77F" w14:textId="44C224D6" w:rsidR="0016098C" w:rsidRPr="00103E4D" w:rsidRDefault="00C9014B">
            <w:pPr>
              <w:rPr>
                <w:b/>
              </w:rPr>
            </w:pPr>
            <w:r w:rsidRPr="00103E4D">
              <w:rPr>
                <w:b/>
              </w:rPr>
              <w:t>Participants</w:t>
            </w:r>
          </w:p>
        </w:tc>
        <w:tc>
          <w:tcPr>
            <w:tcW w:w="2253" w:type="dxa"/>
          </w:tcPr>
          <w:p w14:paraId="09B07E69" w14:textId="7FADF644" w:rsidR="0016098C" w:rsidRPr="00103E4D" w:rsidRDefault="00F41E9E">
            <w:pPr>
              <w:rPr>
                <w:b/>
              </w:rPr>
            </w:pPr>
            <w:r w:rsidRPr="00103E4D">
              <w:rPr>
                <w:b/>
                <w:color w:val="000000" w:themeColor="text1"/>
              </w:rPr>
              <w:t> IEU GWAS database ID</w:t>
            </w:r>
          </w:p>
        </w:tc>
      </w:tr>
      <w:tr w:rsidR="0016098C" w:rsidRPr="00103E4D" w14:paraId="3A6D3DA4" w14:textId="77777777" w:rsidTr="0016098C">
        <w:tc>
          <w:tcPr>
            <w:tcW w:w="2252" w:type="dxa"/>
          </w:tcPr>
          <w:p w14:paraId="15B19BC6" w14:textId="08F9DEDA" w:rsidR="0016098C" w:rsidRPr="00103E4D" w:rsidRDefault="00F41E9E">
            <w:r w:rsidRPr="00103E4D">
              <w:t>Major depression disease</w:t>
            </w:r>
          </w:p>
        </w:tc>
        <w:tc>
          <w:tcPr>
            <w:tcW w:w="2252" w:type="dxa"/>
          </w:tcPr>
          <w:p w14:paraId="59B1C9C1" w14:textId="6BF64B30" w:rsidR="0016098C" w:rsidRPr="00103E4D" w:rsidRDefault="00F41E9E">
            <w:r w:rsidRPr="00103E4D">
              <w:rPr>
                <w:rFonts w:eastAsia="SimSun"/>
                <w:color w:val="000000" w:themeColor="text1"/>
              </w:rPr>
              <w:t>Psychiatric Genomics Consortium (PGC)</w:t>
            </w:r>
          </w:p>
        </w:tc>
        <w:tc>
          <w:tcPr>
            <w:tcW w:w="2253" w:type="dxa"/>
          </w:tcPr>
          <w:p w14:paraId="1495CE41" w14:textId="757E98F2" w:rsidR="0016098C" w:rsidRPr="00103E4D" w:rsidRDefault="00F41E9E">
            <w:r w:rsidRPr="00103E4D">
              <w:rPr>
                <w:color w:val="000000" w:themeColor="text1"/>
              </w:rPr>
              <w:t>807,553 individuals including 246,363 cases and 561,190 controls of European ancestry</w:t>
            </w:r>
          </w:p>
        </w:tc>
        <w:tc>
          <w:tcPr>
            <w:tcW w:w="2253" w:type="dxa"/>
          </w:tcPr>
          <w:p w14:paraId="5A6CEB05" w14:textId="1F8105EC" w:rsidR="00F41E9E" w:rsidRPr="00103E4D" w:rsidRDefault="00F41E9E" w:rsidP="00F41E9E">
            <w:pPr>
              <w:spacing w:after="540"/>
            </w:pPr>
            <w:r w:rsidRPr="00103E4D">
              <w:t>ieu-b-102</w:t>
            </w:r>
          </w:p>
          <w:p w14:paraId="52163E9F" w14:textId="77777777" w:rsidR="0016098C" w:rsidRPr="00103E4D" w:rsidRDefault="0016098C"/>
        </w:tc>
      </w:tr>
      <w:tr w:rsidR="0016098C" w:rsidRPr="00103E4D" w14:paraId="388CD80A" w14:textId="77777777" w:rsidTr="0016098C">
        <w:tc>
          <w:tcPr>
            <w:tcW w:w="2252" w:type="dxa"/>
          </w:tcPr>
          <w:p w14:paraId="0BE29B4A" w14:textId="3DCD44EB" w:rsidR="0016098C" w:rsidRPr="00103E4D" w:rsidRDefault="0043451B">
            <w:r w:rsidRPr="00103E4D">
              <w:t>Breast cancer</w:t>
            </w:r>
          </w:p>
        </w:tc>
        <w:tc>
          <w:tcPr>
            <w:tcW w:w="2252" w:type="dxa"/>
          </w:tcPr>
          <w:p w14:paraId="0F6C3024" w14:textId="53EE3572" w:rsidR="0016098C" w:rsidRPr="00103E4D" w:rsidRDefault="0043451B">
            <w:r w:rsidRPr="00103E4D">
              <w:t>Breast Cancer Association Consortium (BCAC)</w:t>
            </w:r>
          </w:p>
        </w:tc>
        <w:tc>
          <w:tcPr>
            <w:tcW w:w="2253" w:type="dxa"/>
          </w:tcPr>
          <w:p w14:paraId="447F88C7" w14:textId="620B0FE2" w:rsidR="0016098C" w:rsidRPr="00103E4D" w:rsidRDefault="0043451B">
            <w:r w:rsidRPr="00103E4D">
              <w:t>228,951 women including 122,977 breast cancer (69,501 ER+ and 21,468 ER- patients) cases and 105,974 controls</w:t>
            </w:r>
          </w:p>
        </w:tc>
        <w:tc>
          <w:tcPr>
            <w:tcW w:w="2253" w:type="dxa"/>
          </w:tcPr>
          <w:p w14:paraId="6B56508C" w14:textId="747C0E70" w:rsidR="0016098C" w:rsidRPr="00103E4D" w:rsidRDefault="00B0269F">
            <w:r w:rsidRPr="00103E4D">
              <w:t>ieu-a-1126 (overall breast cancer);</w:t>
            </w:r>
          </w:p>
          <w:p w14:paraId="03F4054A" w14:textId="77777777" w:rsidR="00B0269F" w:rsidRPr="00103E4D" w:rsidRDefault="00B0269F">
            <w:r w:rsidRPr="00103E4D">
              <w:t>ieu-a-1127 (ER+ breast cancer);</w:t>
            </w:r>
          </w:p>
          <w:p w14:paraId="6BAF20DE" w14:textId="3BA6547F" w:rsidR="00B0269F" w:rsidRPr="00103E4D" w:rsidRDefault="00B0269F">
            <w:r w:rsidRPr="00103E4D">
              <w:t>ieu-a-1128 (ER- breast cancer)</w:t>
            </w:r>
          </w:p>
        </w:tc>
      </w:tr>
      <w:tr w:rsidR="0016098C" w:rsidRPr="00103E4D" w14:paraId="39B939D3" w14:textId="77777777" w:rsidTr="0016098C">
        <w:tc>
          <w:tcPr>
            <w:tcW w:w="2252" w:type="dxa"/>
          </w:tcPr>
          <w:p w14:paraId="0E48C6FC" w14:textId="245AE901" w:rsidR="0016098C" w:rsidRPr="00103E4D" w:rsidRDefault="000B1959">
            <w:r w:rsidRPr="00103E4D">
              <w:t>Smoking</w:t>
            </w:r>
            <w:r w:rsidR="001478E2">
              <w:t xml:space="preserve"> initiation</w:t>
            </w:r>
          </w:p>
        </w:tc>
        <w:tc>
          <w:tcPr>
            <w:tcW w:w="2252" w:type="dxa"/>
          </w:tcPr>
          <w:p w14:paraId="190672BD" w14:textId="7AD71955" w:rsidR="0016098C" w:rsidRPr="00103E4D" w:rsidRDefault="003900CE">
            <w:r w:rsidRPr="00103E4D">
              <w:t>GWAS and Sequencing Consortium of Alcohol and Nicotine use (GSCAN)</w:t>
            </w:r>
          </w:p>
        </w:tc>
        <w:tc>
          <w:tcPr>
            <w:tcW w:w="2253" w:type="dxa"/>
          </w:tcPr>
          <w:p w14:paraId="276C7130" w14:textId="6D6B1F69" w:rsidR="0016098C" w:rsidRPr="00103E4D" w:rsidRDefault="000C7344">
            <w:r w:rsidRPr="00103E4D">
              <w:t>607,291 European-descent individuals</w:t>
            </w:r>
          </w:p>
        </w:tc>
        <w:tc>
          <w:tcPr>
            <w:tcW w:w="2253" w:type="dxa"/>
          </w:tcPr>
          <w:p w14:paraId="0F63E44F" w14:textId="77777777" w:rsidR="000C7344" w:rsidRPr="00103E4D" w:rsidRDefault="000C7344" w:rsidP="000C7344">
            <w:r w:rsidRPr="00103E4D">
              <w:t>ieu-b-4877</w:t>
            </w:r>
          </w:p>
          <w:p w14:paraId="063EFE94" w14:textId="77777777" w:rsidR="0016098C" w:rsidRPr="00103E4D" w:rsidRDefault="0016098C"/>
        </w:tc>
      </w:tr>
      <w:tr w:rsidR="0016098C" w:rsidRPr="00103E4D" w14:paraId="53CBA233" w14:textId="77777777" w:rsidTr="0016098C">
        <w:tc>
          <w:tcPr>
            <w:tcW w:w="2252" w:type="dxa"/>
          </w:tcPr>
          <w:p w14:paraId="11EC2720" w14:textId="5C61795B" w:rsidR="0016098C" w:rsidRPr="00103E4D" w:rsidRDefault="000B1959">
            <w:r w:rsidRPr="00103E4D">
              <w:t>Alcohol</w:t>
            </w:r>
            <w:r w:rsidR="0034294E">
              <w:rPr>
                <w:rFonts w:hint="eastAsia"/>
              </w:rPr>
              <w:t>ic</w:t>
            </w:r>
            <w:r w:rsidR="001478E2">
              <w:t xml:space="preserve"> </w:t>
            </w:r>
            <w:r w:rsidR="0034294E">
              <w:t>drinks</w:t>
            </w:r>
            <w:bookmarkStart w:id="0" w:name="_GoBack"/>
            <w:bookmarkEnd w:id="0"/>
            <w:r w:rsidR="001478E2">
              <w:t xml:space="preserve"> per week</w:t>
            </w:r>
          </w:p>
        </w:tc>
        <w:tc>
          <w:tcPr>
            <w:tcW w:w="2252" w:type="dxa"/>
          </w:tcPr>
          <w:p w14:paraId="2BA5B771" w14:textId="5981DA17" w:rsidR="0016098C" w:rsidRPr="00103E4D" w:rsidRDefault="003900CE">
            <w:r w:rsidRPr="00103E4D">
              <w:t>GWAS and Sequencing Consortium of Alcohol and Nicotine use (GSCAN)</w:t>
            </w:r>
          </w:p>
        </w:tc>
        <w:tc>
          <w:tcPr>
            <w:tcW w:w="2253" w:type="dxa"/>
          </w:tcPr>
          <w:p w14:paraId="0F7B221A" w14:textId="46DC7FFC" w:rsidR="0016098C" w:rsidRPr="00103E4D" w:rsidRDefault="000C7344">
            <w:r w:rsidRPr="00103E4D">
              <w:t>335</w:t>
            </w:r>
            <w:r w:rsidR="00BA0B0A" w:rsidRPr="00103E4D">
              <w:t>,</w:t>
            </w:r>
            <w:r w:rsidRPr="00103E4D">
              <w:t>394 European-descent individuals</w:t>
            </w:r>
          </w:p>
        </w:tc>
        <w:tc>
          <w:tcPr>
            <w:tcW w:w="2253" w:type="dxa"/>
          </w:tcPr>
          <w:p w14:paraId="04DC2C02" w14:textId="77777777" w:rsidR="000C7344" w:rsidRPr="00103E4D" w:rsidRDefault="000C7344" w:rsidP="000C7344">
            <w:r w:rsidRPr="00103E4D">
              <w:t>ieu-b-73</w:t>
            </w:r>
          </w:p>
          <w:p w14:paraId="01D7EDD4" w14:textId="77777777" w:rsidR="0016098C" w:rsidRPr="00103E4D" w:rsidRDefault="0016098C"/>
        </w:tc>
      </w:tr>
      <w:tr w:rsidR="0016098C" w:rsidRPr="00103E4D" w14:paraId="56EC64C7" w14:textId="77777777" w:rsidTr="0016098C">
        <w:tc>
          <w:tcPr>
            <w:tcW w:w="2252" w:type="dxa"/>
          </w:tcPr>
          <w:p w14:paraId="461A639C" w14:textId="2AC1D7BA" w:rsidR="0016098C" w:rsidRPr="00103E4D" w:rsidRDefault="00BA0B0A">
            <w:r w:rsidRPr="00103E4D">
              <w:t>Education attainment (years of schooling)</w:t>
            </w:r>
          </w:p>
        </w:tc>
        <w:tc>
          <w:tcPr>
            <w:tcW w:w="2252" w:type="dxa"/>
          </w:tcPr>
          <w:p w14:paraId="7D6C236C" w14:textId="16654A35" w:rsidR="0016098C" w:rsidRPr="00103E4D" w:rsidRDefault="00BA0B0A">
            <w:r w:rsidRPr="00103E4D">
              <w:t>Social Science Genetic Association Consortium (SSGAC)</w:t>
            </w:r>
          </w:p>
        </w:tc>
        <w:tc>
          <w:tcPr>
            <w:tcW w:w="2253" w:type="dxa"/>
          </w:tcPr>
          <w:p w14:paraId="07F1B703" w14:textId="79423179" w:rsidR="00103E4D" w:rsidRPr="00103E4D" w:rsidRDefault="00103E4D" w:rsidP="00103E4D">
            <w:r w:rsidRPr="00103E4D">
              <w:t>293</w:t>
            </w:r>
            <w:r w:rsidR="0097260D">
              <w:t>,</w:t>
            </w:r>
            <w:r w:rsidRPr="00103E4D">
              <w:t>723 European-descent individuals</w:t>
            </w:r>
          </w:p>
          <w:p w14:paraId="3897D893" w14:textId="6B19E11E" w:rsidR="0016098C" w:rsidRPr="00103E4D" w:rsidRDefault="0016098C"/>
        </w:tc>
        <w:tc>
          <w:tcPr>
            <w:tcW w:w="2253" w:type="dxa"/>
          </w:tcPr>
          <w:p w14:paraId="345C606F" w14:textId="02AF929C" w:rsidR="0016098C" w:rsidRPr="00103E4D" w:rsidRDefault="00BA0B0A">
            <w:r w:rsidRPr="00103E4D">
              <w:t>ieu-a-1001</w:t>
            </w:r>
          </w:p>
        </w:tc>
      </w:tr>
      <w:tr w:rsidR="00BA0B0A" w:rsidRPr="00103E4D" w14:paraId="3256654E" w14:textId="77777777" w:rsidTr="0016098C">
        <w:tc>
          <w:tcPr>
            <w:tcW w:w="2252" w:type="dxa"/>
          </w:tcPr>
          <w:p w14:paraId="6AE771A1" w14:textId="58FE0D3F" w:rsidR="00BA0B0A" w:rsidRPr="00103E4D" w:rsidRDefault="00952C67">
            <w:r w:rsidRPr="00103E4D">
              <w:t>Household income (before tax)</w:t>
            </w:r>
          </w:p>
        </w:tc>
        <w:tc>
          <w:tcPr>
            <w:tcW w:w="2252" w:type="dxa"/>
          </w:tcPr>
          <w:p w14:paraId="4BFF115E" w14:textId="0EFF94FD" w:rsidR="00BA0B0A" w:rsidRPr="00103E4D" w:rsidRDefault="00103E4D">
            <w:r w:rsidRPr="00103E4D">
              <w:t>MRC-IEU UK Biobank</w:t>
            </w:r>
          </w:p>
        </w:tc>
        <w:tc>
          <w:tcPr>
            <w:tcW w:w="2253" w:type="dxa"/>
          </w:tcPr>
          <w:p w14:paraId="134A21F0" w14:textId="5ADE2B77" w:rsidR="00BA0B0A" w:rsidRPr="00103E4D" w:rsidRDefault="00103E4D">
            <w:r w:rsidRPr="00103E4D">
              <w:t>MRC-IEU UK Biobank GWAS of European ancestry with 397,751 response individuals</w:t>
            </w:r>
          </w:p>
        </w:tc>
        <w:tc>
          <w:tcPr>
            <w:tcW w:w="2253" w:type="dxa"/>
          </w:tcPr>
          <w:p w14:paraId="1E049F0D" w14:textId="095F0170" w:rsidR="00BA0B0A" w:rsidRPr="00103E4D" w:rsidRDefault="00103E4D">
            <w:r w:rsidRPr="00103E4D">
              <w:t>ukb-b-7408</w:t>
            </w:r>
          </w:p>
        </w:tc>
      </w:tr>
      <w:tr w:rsidR="0016098C" w:rsidRPr="00103E4D" w14:paraId="3E582E21" w14:textId="77777777" w:rsidTr="0016098C">
        <w:tc>
          <w:tcPr>
            <w:tcW w:w="2252" w:type="dxa"/>
          </w:tcPr>
          <w:p w14:paraId="45E31A0F" w14:textId="1EAA32F7" w:rsidR="0016098C" w:rsidRPr="00103E4D" w:rsidRDefault="00952C67">
            <w:r w:rsidRPr="00103E4D">
              <w:t>Age at menarche</w:t>
            </w:r>
          </w:p>
        </w:tc>
        <w:tc>
          <w:tcPr>
            <w:tcW w:w="2252" w:type="dxa"/>
          </w:tcPr>
          <w:p w14:paraId="346B7D47" w14:textId="315F077F" w:rsidR="0016098C" w:rsidRPr="00103E4D" w:rsidRDefault="00096509">
            <w:r w:rsidRPr="00C14099">
              <w:t>Reproductive Genetics</w:t>
            </w:r>
            <w:r>
              <w:t xml:space="preserve"> (</w:t>
            </w:r>
            <w:proofErr w:type="spellStart"/>
            <w:r w:rsidR="00BA0B0A" w:rsidRPr="00103E4D">
              <w:t>ReproGen</w:t>
            </w:r>
            <w:proofErr w:type="spellEnd"/>
            <w:r>
              <w:t xml:space="preserve">) </w:t>
            </w:r>
            <w:r w:rsidR="00BA0B0A" w:rsidRPr="00103E4D">
              <w:t>Consortium</w:t>
            </w:r>
          </w:p>
        </w:tc>
        <w:tc>
          <w:tcPr>
            <w:tcW w:w="2253" w:type="dxa"/>
          </w:tcPr>
          <w:p w14:paraId="1AB1DFBE" w14:textId="7B70D77B" w:rsidR="0016098C" w:rsidRPr="00103E4D" w:rsidRDefault="00952C67">
            <w:r w:rsidRPr="00103E4D">
              <w:t>182</w:t>
            </w:r>
            <w:r w:rsidR="0097260D">
              <w:t>,</w:t>
            </w:r>
            <w:r w:rsidRPr="00103E4D">
              <w:t>416 females of European ancestry</w:t>
            </w:r>
          </w:p>
        </w:tc>
        <w:tc>
          <w:tcPr>
            <w:tcW w:w="2253" w:type="dxa"/>
          </w:tcPr>
          <w:p w14:paraId="337AE85B" w14:textId="77777777" w:rsidR="00952C67" w:rsidRPr="00103E4D" w:rsidRDefault="00952C67" w:rsidP="00952C67">
            <w:r w:rsidRPr="00103E4D">
              <w:t>ieu-a-1095</w:t>
            </w:r>
          </w:p>
          <w:p w14:paraId="34E1326C" w14:textId="77777777" w:rsidR="0016098C" w:rsidRPr="00103E4D" w:rsidRDefault="0016098C"/>
        </w:tc>
      </w:tr>
    </w:tbl>
    <w:p w14:paraId="5B492067" w14:textId="77777777" w:rsidR="00564062" w:rsidRDefault="00564062"/>
    <w:sectPr w:rsidR="00564062" w:rsidSect="009777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0C"/>
    <w:rsid w:val="00004304"/>
    <w:rsid w:val="00013955"/>
    <w:rsid w:val="00036405"/>
    <w:rsid w:val="00040AC3"/>
    <w:rsid w:val="000530AF"/>
    <w:rsid w:val="00081E50"/>
    <w:rsid w:val="00090E30"/>
    <w:rsid w:val="00096509"/>
    <w:rsid w:val="000B1959"/>
    <w:rsid w:val="000C3F9B"/>
    <w:rsid w:val="000C7344"/>
    <w:rsid w:val="000D0582"/>
    <w:rsid w:val="000D1BF1"/>
    <w:rsid w:val="000D7923"/>
    <w:rsid w:val="00103E4D"/>
    <w:rsid w:val="00126A43"/>
    <w:rsid w:val="001478E2"/>
    <w:rsid w:val="0016098C"/>
    <w:rsid w:val="0018776C"/>
    <w:rsid w:val="001E7DE5"/>
    <w:rsid w:val="00255A61"/>
    <w:rsid w:val="00273030"/>
    <w:rsid w:val="00294CA2"/>
    <w:rsid w:val="002A3672"/>
    <w:rsid w:val="002D17DD"/>
    <w:rsid w:val="002D4F1B"/>
    <w:rsid w:val="003201D8"/>
    <w:rsid w:val="0034294E"/>
    <w:rsid w:val="00375EDC"/>
    <w:rsid w:val="003900CE"/>
    <w:rsid w:val="00395774"/>
    <w:rsid w:val="003A4457"/>
    <w:rsid w:val="003D18D9"/>
    <w:rsid w:val="003F5406"/>
    <w:rsid w:val="0041542F"/>
    <w:rsid w:val="0043451B"/>
    <w:rsid w:val="004367F3"/>
    <w:rsid w:val="004406B1"/>
    <w:rsid w:val="004670D4"/>
    <w:rsid w:val="00477E55"/>
    <w:rsid w:val="004B0EF6"/>
    <w:rsid w:val="004E017E"/>
    <w:rsid w:val="00564062"/>
    <w:rsid w:val="005B14B0"/>
    <w:rsid w:val="005B540B"/>
    <w:rsid w:val="005E7593"/>
    <w:rsid w:val="00603B92"/>
    <w:rsid w:val="00616C93"/>
    <w:rsid w:val="006410EF"/>
    <w:rsid w:val="0066350C"/>
    <w:rsid w:val="0068712D"/>
    <w:rsid w:val="006A0D48"/>
    <w:rsid w:val="006C4C1E"/>
    <w:rsid w:val="006F6062"/>
    <w:rsid w:val="007573B1"/>
    <w:rsid w:val="0078204D"/>
    <w:rsid w:val="00792469"/>
    <w:rsid w:val="007E54B0"/>
    <w:rsid w:val="007F17EA"/>
    <w:rsid w:val="0080785E"/>
    <w:rsid w:val="00810F2A"/>
    <w:rsid w:val="00823220"/>
    <w:rsid w:val="008513A1"/>
    <w:rsid w:val="00852028"/>
    <w:rsid w:val="00855FF9"/>
    <w:rsid w:val="00882EA8"/>
    <w:rsid w:val="008848DD"/>
    <w:rsid w:val="008934A9"/>
    <w:rsid w:val="00944F78"/>
    <w:rsid w:val="00952C67"/>
    <w:rsid w:val="00955A4A"/>
    <w:rsid w:val="0095605E"/>
    <w:rsid w:val="0095663B"/>
    <w:rsid w:val="0097260D"/>
    <w:rsid w:val="0097778E"/>
    <w:rsid w:val="00996BB3"/>
    <w:rsid w:val="009A0B03"/>
    <w:rsid w:val="009A2834"/>
    <w:rsid w:val="009D4BEC"/>
    <w:rsid w:val="009E1EC0"/>
    <w:rsid w:val="00A055EA"/>
    <w:rsid w:val="00A43065"/>
    <w:rsid w:val="00A511A0"/>
    <w:rsid w:val="00A52349"/>
    <w:rsid w:val="00A609B9"/>
    <w:rsid w:val="00A80932"/>
    <w:rsid w:val="00AD2923"/>
    <w:rsid w:val="00AE3FC5"/>
    <w:rsid w:val="00B0269F"/>
    <w:rsid w:val="00B0651A"/>
    <w:rsid w:val="00B06B0C"/>
    <w:rsid w:val="00B35B34"/>
    <w:rsid w:val="00B45B63"/>
    <w:rsid w:val="00BA0B0A"/>
    <w:rsid w:val="00BB02A9"/>
    <w:rsid w:val="00BB2152"/>
    <w:rsid w:val="00BE26CE"/>
    <w:rsid w:val="00C71BD0"/>
    <w:rsid w:val="00C9014B"/>
    <w:rsid w:val="00C95660"/>
    <w:rsid w:val="00CD643F"/>
    <w:rsid w:val="00CE780C"/>
    <w:rsid w:val="00CF3D18"/>
    <w:rsid w:val="00D058D9"/>
    <w:rsid w:val="00D12BD7"/>
    <w:rsid w:val="00D216AC"/>
    <w:rsid w:val="00D42207"/>
    <w:rsid w:val="00D47ABD"/>
    <w:rsid w:val="00D51297"/>
    <w:rsid w:val="00D70655"/>
    <w:rsid w:val="00D739AD"/>
    <w:rsid w:val="00D775F3"/>
    <w:rsid w:val="00DA05EB"/>
    <w:rsid w:val="00DC43D3"/>
    <w:rsid w:val="00DD5EFB"/>
    <w:rsid w:val="00E27539"/>
    <w:rsid w:val="00E60FC1"/>
    <w:rsid w:val="00E840D0"/>
    <w:rsid w:val="00EC51E9"/>
    <w:rsid w:val="00F41E9E"/>
    <w:rsid w:val="00F6007F"/>
    <w:rsid w:val="00F71F67"/>
    <w:rsid w:val="00F82684"/>
    <w:rsid w:val="00F94045"/>
    <w:rsid w:val="00F96D1B"/>
    <w:rsid w:val="00FD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6093E"/>
  <w14:defaultImageDpi w14:val="32767"/>
  <w15:chartTrackingRefBased/>
  <w15:docId w15:val="{327A7B6A-0C44-6348-ABE8-1DF2F9ED3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2C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3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4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zhan Chen</dc:creator>
  <cp:keywords/>
  <dc:description/>
  <cp:lastModifiedBy>Peizhan Chen</cp:lastModifiedBy>
  <cp:revision>26</cp:revision>
  <dcterms:created xsi:type="dcterms:W3CDTF">2022-03-11T12:25:00Z</dcterms:created>
  <dcterms:modified xsi:type="dcterms:W3CDTF">2022-03-12T09:38:00Z</dcterms:modified>
</cp:coreProperties>
</file>